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center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 xml:space="preserve">Additional file 1: PUBMED Search Strategy </w:t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widowControl w:val="false"/>
        <w:autoSpaceDE w:val="false"/>
        <w:rPr/>
      </w:pPr>
      <w:r>
        <w:rPr>
          <w:rFonts w:eastAsia="Times New Roman" w:cs="Times New Roman" w:ascii="Times New Roman" w:hAnsi="Times New Roman"/>
          <w:color w:val="000000"/>
        </w:rPr>
        <w:t>"neoplasms" OR neoplasm* OR "osteoporosis" OR osteoporosis OR "osteoarthritis" OR "arthritis" OR rheumatoid arthritis OR "copd" OR COPD OR "asthma" OR asthma OR "cancer" OR cancer* OR "renal disease" OR renal disease* OR "kidney disease" OR kidney disease* OR "hyperglycaemia" OR "insulin resistance" OR insulin resistan* OR "hyperinsulinemia" or hyperinsulinem* OR "diabetes mellitus/type 2" OR diabetes mellitus* OR "embolus" OR embolus OR "stroke" OR stroke OR "hypertriglyceridemia" OR hyper triglyceridemia OR hypertriglyceridemia OR "high triglyceride" OR high triglyceride* OR "high cholesterol" OR high cholesterol OR "hypercholesterolemia" OR hypercholesterolemia OR "dyslipidemia" OR dyslipidemia* OR "hyperlipidemia" OR hyperlipidemia* OR "diastolic pressure" OR diastolic pressure OR "systolic pressure" OR systolic pressure OR "blood pressure" OR blood pressure OR "hypertension" OR hypertension OR "cardiometabolic syndrome" OR cardiometabolic syndrome* OR "metabolic syndrome x"OR "syndrome x" OR syndrome X OR "metabolic syndrome" OR MetS OR metabolic syndrome OR "coronary heart disease" OR coronary heart disease* OR "cvd" OR CVD* OR "chd" OR CHD* OR "ncd" OR NCD* OR "cardiovascular event" OR "cardiovascular disease" OR cardiovascular AND disease* OR event* OR "coronary disease" OR coronary disease* OR "nutrition related chronic diseases" OR nutrition related chronic disease* OR "non communicable disease" OR non communicable disease* OR "obesity" or obes*) OR "smoking"</w:t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OR</w:t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eastAsia="Times New Roman" w:cs="Times New Roman" w:ascii="Times New Roman" w:hAnsi="Times New Roman"/>
          <w:color w:val="000000"/>
        </w:rPr>
        <w:t>"health care services" OR healthcare service* OR "health service" OR "health care" OR health service* OR healthcare OR "health seeking" OR health seek* OR "health utilisation" OR health utilization OR health utilization OR "health work force" OR health workforce OR "human resource" OR human resources* OR "field hospital" OR field hospital* OR field clinic* OR mobile clinic* OR "primary health care"</w:t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AND </w:t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(("syria"[Title/Abstract] OR Syria*[Title/Abstract])) NOT (hamster* OR syriaca)</w:t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bCs/>
          <w:color w:val="000000"/>
          <w:sz w:val="26"/>
          <w:szCs w:val="26"/>
        </w:rPr>
      </w:pPr>
      <w:r>
        <w:rPr>
          <w:rFonts w:eastAsia="Times New Roman" w:cs="Times New Roman" w:ascii="Times New Roman" w:hAnsi="Times New Roman"/>
          <w:bCs/>
          <w:color w:val="000000"/>
          <w:sz w:val="26"/>
          <w:szCs w:val="26"/>
        </w:rPr>
      </w:r>
    </w:p>
    <w:p>
      <w:pPr>
        <w:pStyle w:val="Normal"/>
        <w:rPr>
          <w:rFonts w:ascii="Times New Roman" w:hAnsi="Times New Roman" w:cs="Times New Roman"/>
          <w:bCs/>
          <w:sz w:val="26"/>
          <w:szCs w:val="26"/>
        </w:rPr>
      </w:pPr>
      <w:r>
        <w:rPr>
          <w:rFonts w:cs="Times New Roman" w:ascii="Times New Roman" w:hAnsi="Times New Roman"/>
          <w:bCs/>
          <w:sz w:val="26"/>
          <w:szCs w:val="2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4T10:12:00Z</dcterms:created>
  <dc:creator>Chaza Akik</dc:creator>
  <dc:description/>
  <cp:keywords/>
  <dc:language>en-US</dc:language>
  <cp:lastModifiedBy>EKONG</cp:lastModifiedBy>
  <dcterms:modified xsi:type="dcterms:W3CDTF">2019-03-07T05:3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